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25" w:type="dxa"/>
        <w:jc w:val="center"/>
        <w:tblLook w:val="04A0" w:firstRow="1" w:lastRow="0" w:firstColumn="1" w:lastColumn="0" w:noHBand="0" w:noVBand="1"/>
      </w:tblPr>
      <w:tblGrid>
        <w:gridCol w:w="1058"/>
        <w:gridCol w:w="960"/>
        <w:gridCol w:w="960"/>
        <w:gridCol w:w="1023"/>
        <w:gridCol w:w="960"/>
        <w:gridCol w:w="960"/>
        <w:gridCol w:w="960"/>
        <w:gridCol w:w="960"/>
        <w:gridCol w:w="986"/>
        <w:gridCol w:w="1058"/>
        <w:gridCol w:w="960"/>
        <w:gridCol w:w="960"/>
        <w:gridCol w:w="960"/>
        <w:gridCol w:w="960"/>
      </w:tblGrid>
      <w:tr w:rsidR="000D6CE3" w:rsidRPr="0085681C" w14:paraId="159C21F4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F775" w14:textId="77777777" w:rsidR="000D6CE3" w:rsidRPr="0085681C" w:rsidRDefault="000D6CE3" w:rsidP="00EF26B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21F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CDC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0C29F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AP3D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343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HTATS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9FAE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AD46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FBXW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F3A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18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EF6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GAPDH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9ED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AK1IP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203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SNK2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6E1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2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6A5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4AD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FFE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HPRT1</w:t>
            </w:r>
          </w:p>
        </w:tc>
      </w:tr>
      <w:tr w:rsidR="000D6CE3" w:rsidRPr="0085681C" w14:paraId="72634EDA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49B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CDC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7EB3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64D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76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F88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1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49A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5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542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8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D5AD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6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48CF" w14:textId="77777777" w:rsidR="000D6CE3" w:rsidRPr="007450B7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i/>
                <w:lang w:eastAsia="en-GB"/>
              </w:rPr>
            </w:pPr>
            <w:r w:rsidRPr="007450B7">
              <w:rPr>
                <w:rFonts w:eastAsia="Times New Roman" w:cs="Arial"/>
                <w:i/>
                <w:lang w:eastAsia="en-GB"/>
              </w:rPr>
              <w:t>0.25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372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24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9B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FBA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5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5E7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779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6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ACB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085</w:t>
            </w:r>
          </w:p>
        </w:tc>
      </w:tr>
      <w:tr w:rsidR="000D6CE3" w:rsidRPr="0085681C" w14:paraId="4B4A94BF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FCC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AP3D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3FD3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E9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EFE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44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85681C">
              <w:rPr>
                <w:rFonts w:eastAsia="Times New Roman" w:cs="Arial"/>
                <w:b/>
                <w:bCs/>
                <w:lang w:eastAsia="en-GB"/>
              </w:rPr>
              <w:t>0.8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CB9A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C48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A3B2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3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BB0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F3C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85681C">
              <w:rPr>
                <w:rFonts w:eastAsia="Times New Roman" w:cs="Arial"/>
                <w:b/>
                <w:bCs/>
                <w:lang w:eastAsia="en-GB"/>
              </w:rPr>
              <w:t>0.8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EDC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606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85681C">
              <w:rPr>
                <w:rFonts w:eastAsia="Times New Roman" w:cs="Arial"/>
                <w:b/>
                <w:bCs/>
                <w:lang w:eastAsia="en-GB"/>
              </w:rPr>
              <w:t>0.8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28D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818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712</w:t>
            </w:r>
          </w:p>
        </w:tc>
      </w:tr>
      <w:tr w:rsidR="000D6CE3" w:rsidRPr="0085681C" w14:paraId="575D10CA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3D8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HTATSF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2B3A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18FA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FE8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FE86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476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0366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36C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4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1D4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B34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1CA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4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400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29D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8953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68</w:t>
            </w:r>
          </w:p>
        </w:tc>
      </w:tr>
      <w:tr w:rsidR="000D6CE3" w:rsidRPr="0085681C" w14:paraId="5080EB7E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F4D8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5AF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7B6D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EEE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A3E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E2C3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006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0D5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34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A22F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41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C30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85681C">
              <w:rPr>
                <w:rFonts w:eastAsia="Times New Roman" w:cs="Arial"/>
                <w:b/>
                <w:bCs/>
                <w:lang w:eastAsia="en-GB"/>
              </w:rPr>
              <w:t>0.8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019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F49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85681C">
              <w:rPr>
                <w:rFonts w:eastAsia="Times New Roman" w:cs="Arial"/>
                <w:b/>
                <w:bCs/>
                <w:lang w:eastAsia="en-GB"/>
              </w:rPr>
              <w:t>0.8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0153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3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9708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314</w:t>
            </w:r>
          </w:p>
        </w:tc>
      </w:tr>
      <w:tr w:rsidR="000D6CE3" w:rsidRPr="0085681C" w14:paraId="36411FEE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159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FBXW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35F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A48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4AF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400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B1D2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BE9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D06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0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74B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0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1E4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8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26D3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1EA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E64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E2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324</w:t>
            </w:r>
          </w:p>
        </w:tc>
      </w:tr>
      <w:tr w:rsidR="000D6CE3" w:rsidRPr="0085681C" w14:paraId="4A62189E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D10A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18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5D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A71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028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3D6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672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B2C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C4E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39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8E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46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1F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85F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4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B9D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232" w14:textId="77777777" w:rsidR="000D6CE3" w:rsidRPr="007450B7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i/>
                <w:lang w:eastAsia="en-GB"/>
              </w:rPr>
            </w:pPr>
            <w:r w:rsidRPr="007450B7">
              <w:rPr>
                <w:rFonts w:eastAsia="Times New Roman" w:cs="Arial"/>
                <w:i/>
                <w:lang w:eastAsia="en-GB"/>
              </w:rPr>
              <w:t>0.3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75DA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4374</w:t>
            </w:r>
          </w:p>
        </w:tc>
      </w:tr>
      <w:tr w:rsidR="000D6CE3" w:rsidRPr="0085681C" w14:paraId="68CC8EEB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38DF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GAPD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3D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40F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7E8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F836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F54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61F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1626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8C5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45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CBF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4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547E" w14:textId="77777777" w:rsidR="000D6CE3" w:rsidRPr="007450B7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i/>
                <w:lang w:eastAsia="en-GB"/>
              </w:rPr>
            </w:pPr>
            <w:r w:rsidRPr="007450B7">
              <w:rPr>
                <w:rFonts w:eastAsia="Times New Roman" w:cs="Arial"/>
                <w:i/>
                <w:lang w:eastAsia="en-GB"/>
              </w:rPr>
              <w:t>0.3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1B1F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3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5AB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3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76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3764</w:t>
            </w:r>
          </w:p>
        </w:tc>
      </w:tr>
      <w:tr w:rsidR="000D6CE3" w:rsidRPr="0085681C" w14:paraId="712E19EE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B42D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AK1IP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DDEA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35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E2B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6B2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80C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610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24A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EFF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529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4B1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4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412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4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14E8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EF88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42</w:t>
            </w:r>
          </w:p>
        </w:tc>
      </w:tr>
      <w:tr w:rsidR="000D6CE3" w:rsidRPr="0085681C" w14:paraId="28F5063F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C463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SNK2A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66F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5A3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5A7A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CF2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633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F6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6AD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A57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F83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C5E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F9ED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85681C">
              <w:rPr>
                <w:rFonts w:eastAsia="Times New Roman" w:cs="Arial"/>
                <w:b/>
                <w:bCs/>
                <w:lang w:eastAsia="en-GB"/>
              </w:rPr>
              <w:t>0.8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A5C2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C0D8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364</w:t>
            </w:r>
          </w:p>
        </w:tc>
      </w:tr>
      <w:tr w:rsidR="000D6CE3" w:rsidRPr="0085681C" w14:paraId="6CCA15D4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685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2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C59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12D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4AD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6B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14B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096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8C8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0BA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CB62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38C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3C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6773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4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36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5986</w:t>
            </w:r>
          </w:p>
        </w:tc>
      </w:tr>
      <w:tr w:rsidR="000D6CE3" w:rsidRPr="0085681C" w14:paraId="2243A757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622D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0B12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B09F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79A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2CB2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884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7D1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5DF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6D9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3CE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5E3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ED7F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FD9A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3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5F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7638</w:t>
            </w:r>
          </w:p>
        </w:tc>
      </w:tr>
      <w:tr w:rsidR="000D6CE3" w:rsidRPr="0085681C" w14:paraId="5E27626D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699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3CB7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C2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011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8E39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F693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456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B4AA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C576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0DDD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DADD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0243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418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322C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85681C">
              <w:rPr>
                <w:rFonts w:eastAsia="Times New Roman" w:cs="Arial"/>
                <w:lang w:eastAsia="en-GB"/>
              </w:rPr>
              <w:t>0.6033</w:t>
            </w:r>
          </w:p>
        </w:tc>
      </w:tr>
      <w:tr w:rsidR="000D6CE3" w:rsidRPr="0085681C" w14:paraId="05352BFC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E26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HPRT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D44B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2368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FE75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B8C0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8D52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4818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C198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CE3D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FB44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11E8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BF96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89DA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380E" w14:textId="77777777" w:rsidR="000D6CE3" w:rsidRPr="0085681C" w:rsidRDefault="000D6CE3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</w:tr>
    </w:tbl>
    <w:p w14:paraId="63E50D2E" w14:textId="77777777" w:rsidR="000D6CE3" w:rsidRDefault="000D6CE3" w:rsidP="000D6CE3"/>
    <w:p w14:paraId="2179B736" w14:textId="77777777" w:rsidR="000D6CE3" w:rsidRDefault="000D6CE3">
      <w:bookmarkStart w:id="0" w:name="_GoBack"/>
      <w:bookmarkEnd w:id="0"/>
    </w:p>
    <w:sectPr w:rsidR="000D6CE3" w:rsidSect="000D6C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CE3"/>
    <w:rsid w:val="000D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41695"/>
  <w15:chartTrackingRefBased/>
  <w15:docId w15:val="{D8E09A10-4EB5-48F3-BE3D-9A950BAAB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6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18-09-13T18:05:00Z</dcterms:created>
  <dcterms:modified xsi:type="dcterms:W3CDTF">2018-09-13T18:05:00Z</dcterms:modified>
</cp:coreProperties>
</file>